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58487" w14:textId="11E4CD92" w:rsidR="00A76B93" w:rsidRDefault="00BA5226">
      <w:r>
        <w:rPr>
          <w:noProof/>
          <w:lang w:val="en-US"/>
        </w:rPr>
        <w:drawing>
          <wp:inline distT="0" distB="0" distL="0" distR="0" wp14:anchorId="4DBE9B49" wp14:editId="5553CF7A">
            <wp:extent cx="5760000" cy="35712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71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E20089" w14:textId="46579C04" w:rsidR="004A0096" w:rsidRDefault="004A0096"/>
    <w:p w14:paraId="2A092D61" w14:textId="56183016" w:rsidR="001E6A49" w:rsidRDefault="00264EDB">
      <w:r>
        <w:rPr>
          <w:noProof/>
          <w:lang w:val="en-US"/>
        </w:rPr>
        <w:drawing>
          <wp:inline distT="0" distB="0" distL="0" distR="0" wp14:anchorId="69392829" wp14:editId="7E366C54">
            <wp:extent cx="5760000" cy="33555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55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A6293" w14:textId="77777777" w:rsidR="004A0096" w:rsidRDefault="004A0096"/>
    <w:p w14:paraId="5A19ED9B" w14:textId="321EACEC" w:rsidR="00B70AE4" w:rsidRDefault="00B70AE4" w:rsidP="00A76B93"/>
    <w:p w14:paraId="60DB27B9" w14:textId="528FCF94" w:rsidR="0076452E" w:rsidRDefault="0076452E" w:rsidP="00A76B93"/>
    <w:p w14:paraId="647DD581" w14:textId="7C0C6EB9" w:rsidR="00F8164D" w:rsidRDefault="00E7091B" w:rsidP="00F8164D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0400A24D" wp14:editId="319ADD2B">
            <wp:extent cx="5760720" cy="50488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ur gating c_bijgesnede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4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45C4" w14:textId="4840C419" w:rsidR="0076452E" w:rsidRPr="004369F3" w:rsidRDefault="00DC3330" w:rsidP="00877DF3">
      <w:pPr>
        <w:pStyle w:val="Caption"/>
        <w:jc w:val="both"/>
        <w:rPr>
          <w:color w:val="auto"/>
          <w:lang w:val="en-US"/>
        </w:rPr>
      </w:pPr>
      <w:r w:rsidRPr="004369F3">
        <w:rPr>
          <w:color w:val="auto"/>
          <w:lang w:val="en-US"/>
        </w:rPr>
        <w:t xml:space="preserve">Supplementary figure </w:t>
      </w:r>
      <w:r w:rsidR="00F8164D" w:rsidRPr="004369F3">
        <w:rPr>
          <w:color w:val="auto"/>
        </w:rPr>
        <w:fldChar w:fldCharType="begin"/>
      </w:r>
      <w:r w:rsidR="00F8164D" w:rsidRPr="004369F3">
        <w:rPr>
          <w:color w:val="auto"/>
          <w:lang w:val="en-US"/>
        </w:rPr>
        <w:instrText xml:space="preserve"> SEQ Figure \* ARABIC </w:instrText>
      </w:r>
      <w:r w:rsidR="00F8164D" w:rsidRPr="004369F3">
        <w:rPr>
          <w:color w:val="auto"/>
        </w:rPr>
        <w:fldChar w:fldCharType="separate"/>
      </w:r>
      <w:r w:rsidR="00F8164D" w:rsidRPr="004369F3">
        <w:rPr>
          <w:noProof/>
          <w:color w:val="auto"/>
          <w:lang w:val="en-US"/>
        </w:rPr>
        <w:t>1</w:t>
      </w:r>
      <w:r w:rsidR="00F8164D" w:rsidRPr="004369F3">
        <w:rPr>
          <w:color w:val="auto"/>
        </w:rPr>
        <w:fldChar w:fldCharType="end"/>
      </w:r>
      <w:r w:rsidR="00F8164D" w:rsidRPr="004369F3">
        <w:rPr>
          <w:color w:val="auto"/>
          <w:lang w:val="en-US"/>
        </w:rPr>
        <w:t>: Schematic overview of the flow cyto</w:t>
      </w:r>
      <w:r w:rsidR="002E3335" w:rsidRPr="004369F3">
        <w:rPr>
          <w:color w:val="auto"/>
          <w:lang w:val="en-US"/>
        </w:rPr>
        <w:t xml:space="preserve">metry gating strategy </w:t>
      </w:r>
      <w:r w:rsidR="00CB5F0C" w:rsidRPr="004369F3">
        <w:rPr>
          <w:color w:val="auto"/>
          <w:lang w:val="en-US"/>
        </w:rPr>
        <w:t xml:space="preserve">applied </w:t>
      </w:r>
      <w:r w:rsidR="002E3335" w:rsidRPr="004369F3">
        <w:rPr>
          <w:color w:val="auto"/>
          <w:lang w:val="en-US"/>
        </w:rPr>
        <w:t>for</w:t>
      </w:r>
      <w:r w:rsidR="00F8164D" w:rsidRPr="004369F3">
        <w:rPr>
          <w:color w:val="auto"/>
          <w:lang w:val="en-US"/>
        </w:rPr>
        <w:t xml:space="preserve"> PBMC subset profiling</w:t>
      </w:r>
      <w:r w:rsidR="00CB5F0C" w:rsidRPr="004369F3">
        <w:rPr>
          <w:color w:val="auto"/>
          <w:lang w:val="en-US"/>
        </w:rPr>
        <w:t xml:space="preserve"> with 8-color staining panels</w:t>
      </w:r>
      <w:r w:rsidR="00F8164D" w:rsidRPr="004369F3">
        <w:rPr>
          <w:color w:val="auto"/>
          <w:lang w:val="en-US"/>
        </w:rPr>
        <w:t xml:space="preserve">. </w:t>
      </w:r>
      <w:r w:rsidR="00C04072" w:rsidRPr="004369F3">
        <w:rPr>
          <w:color w:val="auto"/>
          <w:lang w:val="en-US"/>
        </w:rPr>
        <w:t>F</w:t>
      </w:r>
      <w:r w:rsidR="00F8164D" w:rsidRPr="004369F3">
        <w:rPr>
          <w:color w:val="auto"/>
          <w:lang w:val="en-US"/>
        </w:rPr>
        <w:t xml:space="preserve">luorescence minus one (FMO) </w:t>
      </w:r>
      <w:r w:rsidR="00C04072" w:rsidRPr="004369F3">
        <w:rPr>
          <w:color w:val="auto"/>
          <w:lang w:val="en-US"/>
        </w:rPr>
        <w:t>controls were</w:t>
      </w:r>
      <w:r w:rsidR="00F8164D" w:rsidRPr="004369F3">
        <w:rPr>
          <w:color w:val="auto"/>
          <w:lang w:val="en-US"/>
        </w:rPr>
        <w:t xml:space="preserve"> used to discriminate between positive and negative signals and to aid gating of the different cell populations.</w:t>
      </w:r>
      <w:r w:rsidR="007974F9" w:rsidRPr="004369F3">
        <w:rPr>
          <w:color w:val="auto"/>
          <w:lang w:val="en-US"/>
        </w:rPr>
        <w:t xml:space="preserve"> </w:t>
      </w:r>
      <w:r w:rsidR="00C04072" w:rsidRPr="004369F3">
        <w:rPr>
          <w:color w:val="auto"/>
          <w:lang w:val="en-US"/>
        </w:rPr>
        <w:t>All staining panels included</w:t>
      </w:r>
      <w:r w:rsidR="007974F9" w:rsidRPr="004369F3">
        <w:rPr>
          <w:color w:val="auto"/>
          <w:lang w:val="en-US"/>
        </w:rPr>
        <w:t xml:space="preserve"> 7-AAD</w:t>
      </w:r>
      <w:r w:rsidR="00C04072" w:rsidRPr="004369F3">
        <w:rPr>
          <w:color w:val="auto"/>
          <w:lang w:val="en-US"/>
        </w:rPr>
        <w:t xml:space="preserve"> for dead cell exclusion (first gate)</w:t>
      </w:r>
      <w:r w:rsidR="003F5350" w:rsidRPr="004369F3">
        <w:rPr>
          <w:color w:val="auto"/>
          <w:lang w:val="en-US"/>
        </w:rPr>
        <w:t xml:space="preserve">. </w:t>
      </w:r>
      <w:r w:rsidR="00F8164D" w:rsidRPr="004369F3">
        <w:rPr>
          <w:color w:val="auto"/>
          <w:lang w:val="en-US"/>
        </w:rPr>
        <w:t xml:space="preserve">The reported PBMC subset populations are </w:t>
      </w:r>
      <w:r w:rsidR="00C04072" w:rsidRPr="004369F3">
        <w:rPr>
          <w:color w:val="auto"/>
          <w:lang w:val="en-US"/>
        </w:rPr>
        <w:t xml:space="preserve">depicted </w:t>
      </w:r>
      <w:r w:rsidR="00F8164D" w:rsidRPr="004369F3">
        <w:rPr>
          <w:color w:val="auto"/>
          <w:lang w:val="en-US"/>
        </w:rPr>
        <w:t xml:space="preserve">in different colors. </w:t>
      </w:r>
      <w:r w:rsidR="000C3363" w:rsidRPr="004369F3">
        <w:rPr>
          <w:b/>
          <w:color w:val="auto"/>
          <w:lang w:val="en-US"/>
        </w:rPr>
        <w:t>(</w:t>
      </w:r>
      <w:r w:rsidR="00F8164D" w:rsidRPr="004369F3">
        <w:rPr>
          <w:b/>
          <w:color w:val="auto"/>
          <w:lang w:val="en-US"/>
        </w:rPr>
        <w:t>a)</w:t>
      </w:r>
      <w:r w:rsidR="00F8164D" w:rsidRPr="004369F3">
        <w:rPr>
          <w:color w:val="auto"/>
          <w:lang w:val="en-US"/>
        </w:rPr>
        <w:t xml:space="preserve"> </w:t>
      </w:r>
      <w:r w:rsidR="00C04072" w:rsidRPr="004369F3">
        <w:rPr>
          <w:color w:val="auto"/>
          <w:lang w:val="en-US"/>
        </w:rPr>
        <w:t xml:space="preserve">Major PBMC subsets, including </w:t>
      </w:r>
      <w:r w:rsidR="00E639F9" w:rsidRPr="004369F3">
        <w:rPr>
          <w:color w:val="auto"/>
          <w:lang w:val="en-US"/>
        </w:rPr>
        <w:t>monocytes</w:t>
      </w:r>
      <w:r w:rsidR="00877DF3" w:rsidRPr="004369F3">
        <w:rPr>
          <w:color w:val="auto"/>
          <w:lang w:val="en-US"/>
        </w:rPr>
        <w:t xml:space="preserve"> (blue)</w:t>
      </w:r>
      <w:r w:rsidR="00E639F9" w:rsidRPr="004369F3">
        <w:rPr>
          <w:color w:val="auto"/>
          <w:lang w:val="en-US"/>
        </w:rPr>
        <w:t>, B-cells</w:t>
      </w:r>
      <w:r w:rsidR="00877DF3" w:rsidRPr="004369F3">
        <w:rPr>
          <w:color w:val="auto"/>
          <w:lang w:val="en-US"/>
        </w:rPr>
        <w:t xml:space="preserve"> (green)</w:t>
      </w:r>
      <w:r w:rsidR="00E639F9" w:rsidRPr="004369F3">
        <w:rPr>
          <w:color w:val="auto"/>
          <w:lang w:val="en-US"/>
        </w:rPr>
        <w:t>, NKT-like cells (CD3</w:t>
      </w:r>
      <w:r w:rsidR="00E639F9" w:rsidRPr="004369F3">
        <w:rPr>
          <w:color w:val="auto"/>
          <w:vertAlign w:val="superscript"/>
          <w:lang w:val="en-US"/>
        </w:rPr>
        <w:t>+</w:t>
      </w:r>
      <w:r w:rsidR="00E639F9" w:rsidRPr="004369F3">
        <w:rPr>
          <w:color w:val="auto"/>
          <w:lang w:val="en-US"/>
        </w:rPr>
        <w:t>CD16</w:t>
      </w:r>
      <w:r w:rsidR="00E639F9" w:rsidRPr="004369F3">
        <w:rPr>
          <w:color w:val="auto"/>
          <w:vertAlign w:val="superscript"/>
          <w:lang w:val="en-US"/>
        </w:rPr>
        <w:t>+</w:t>
      </w:r>
      <w:r w:rsidR="00E639F9" w:rsidRPr="004369F3">
        <w:rPr>
          <w:color w:val="auto"/>
          <w:lang w:val="en-US"/>
        </w:rPr>
        <w:t xml:space="preserve">) </w:t>
      </w:r>
      <w:r w:rsidR="00877DF3" w:rsidRPr="004369F3">
        <w:rPr>
          <w:color w:val="auto"/>
          <w:lang w:val="en-US"/>
        </w:rPr>
        <w:t xml:space="preserve">(yellow) </w:t>
      </w:r>
      <w:r w:rsidR="00E639F9" w:rsidRPr="004369F3">
        <w:rPr>
          <w:color w:val="auto"/>
          <w:lang w:val="en-US"/>
        </w:rPr>
        <w:t>and T-cells</w:t>
      </w:r>
      <w:r w:rsidR="00877DF3" w:rsidRPr="004369F3">
        <w:rPr>
          <w:color w:val="auto"/>
          <w:lang w:val="en-US"/>
        </w:rPr>
        <w:t xml:space="preserve"> (red)</w:t>
      </w:r>
      <w:r w:rsidR="00E639F9" w:rsidRPr="004369F3">
        <w:rPr>
          <w:color w:val="auto"/>
          <w:lang w:val="en-US"/>
        </w:rPr>
        <w:t xml:space="preserve"> were determined using a panel with the following </w:t>
      </w:r>
      <w:r w:rsidR="005A48DC" w:rsidRPr="004369F3">
        <w:rPr>
          <w:color w:val="auto"/>
          <w:lang w:val="en-US"/>
        </w:rPr>
        <w:t>antibody-fluorochrome</w:t>
      </w:r>
      <w:bookmarkStart w:id="0" w:name="_GoBack"/>
      <w:bookmarkEnd w:id="0"/>
      <w:r w:rsidR="00CB5F0C" w:rsidRPr="004369F3">
        <w:rPr>
          <w:color w:val="auto"/>
          <w:lang w:val="en-US"/>
        </w:rPr>
        <w:t xml:space="preserve"> combination: </w:t>
      </w:r>
      <w:r w:rsidR="00E639F9" w:rsidRPr="004369F3">
        <w:rPr>
          <w:color w:val="auto"/>
          <w:lang w:val="en-US"/>
        </w:rPr>
        <w:t xml:space="preserve">CD3-FITC, CD19-APC.H7, </w:t>
      </w:r>
      <w:r w:rsidR="00877DF3" w:rsidRPr="004369F3">
        <w:rPr>
          <w:color w:val="auto"/>
          <w:lang w:val="en-US"/>
        </w:rPr>
        <w:t>HLA</w:t>
      </w:r>
      <w:r w:rsidR="00586A39" w:rsidRPr="004369F3">
        <w:rPr>
          <w:color w:val="auto"/>
          <w:lang w:val="en-US"/>
        </w:rPr>
        <w:t>-</w:t>
      </w:r>
      <w:r w:rsidR="00877DF3" w:rsidRPr="004369F3">
        <w:rPr>
          <w:color w:val="auto"/>
          <w:lang w:val="en-US"/>
        </w:rPr>
        <w:t>DR-BV510, CD14-APC, CD16-PE.Cy7, CD27-PE and</w:t>
      </w:r>
      <w:r w:rsidR="00E639F9" w:rsidRPr="004369F3">
        <w:rPr>
          <w:color w:val="auto"/>
          <w:lang w:val="en-US"/>
        </w:rPr>
        <w:t xml:space="preserve"> </w:t>
      </w:r>
      <w:r w:rsidR="00877DF3" w:rsidRPr="004369F3">
        <w:rPr>
          <w:color w:val="auto"/>
          <w:lang w:val="en-US"/>
        </w:rPr>
        <w:t xml:space="preserve">IgD-BV421. </w:t>
      </w:r>
      <w:r w:rsidR="000C3363" w:rsidRPr="004369F3">
        <w:rPr>
          <w:b/>
          <w:color w:val="auto"/>
          <w:lang w:val="en-US"/>
        </w:rPr>
        <w:t>(b)</w:t>
      </w:r>
      <w:r w:rsidR="00F8164D" w:rsidRPr="004369F3">
        <w:rPr>
          <w:color w:val="auto"/>
          <w:lang w:val="en-US"/>
        </w:rPr>
        <w:t xml:space="preserve"> </w:t>
      </w:r>
      <w:r w:rsidR="00877DF3" w:rsidRPr="004369F3">
        <w:rPr>
          <w:color w:val="auto"/>
          <w:lang w:val="en-US"/>
        </w:rPr>
        <w:t xml:space="preserve">A </w:t>
      </w:r>
      <w:r w:rsidR="00CB5F0C" w:rsidRPr="004369F3">
        <w:rPr>
          <w:color w:val="auto"/>
          <w:lang w:val="en-US"/>
        </w:rPr>
        <w:t xml:space="preserve">staining </w:t>
      </w:r>
      <w:r w:rsidR="00877DF3" w:rsidRPr="004369F3">
        <w:rPr>
          <w:color w:val="auto"/>
          <w:lang w:val="en-US"/>
        </w:rPr>
        <w:t xml:space="preserve">panel with </w:t>
      </w:r>
      <w:r w:rsidR="007974F9" w:rsidRPr="004369F3">
        <w:rPr>
          <w:color w:val="auto"/>
          <w:lang w:val="en-US"/>
        </w:rPr>
        <w:t>Lin3-FITC</w:t>
      </w:r>
      <w:r w:rsidR="00CB5F0C" w:rsidRPr="004369F3">
        <w:rPr>
          <w:color w:val="auto"/>
          <w:lang w:val="en-US"/>
        </w:rPr>
        <w:t xml:space="preserve"> (dump channel for cells expressing CD3, CD14, CD19, CD20)</w:t>
      </w:r>
      <w:r w:rsidR="007974F9" w:rsidRPr="004369F3">
        <w:rPr>
          <w:color w:val="auto"/>
          <w:lang w:val="en-US"/>
        </w:rPr>
        <w:t>, CD56-BV421, HLA</w:t>
      </w:r>
      <w:r w:rsidR="00586A39" w:rsidRPr="004369F3">
        <w:rPr>
          <w:color w:val="auto"/>
          <w:lang w:val="en-US"/>
        </w:rPr>
        <w:t>-</w:t>
      </w:r>
      <w:r w:rsidR="007974F9" w:rsidRPr="004369F3">
        <w:rPr>
          <w:color w:val="auto"/>
          <w:lang w:val="en-US"/>
        </w:rPr>
        <w:t>DR-APC.H7, CD16-APC, CD11c-BV510, CD123-PE and CD34-PE.Cy7 i</w:t>
      </w:r>
      <w:r w:rsidR="00877DF3" w:rsidRPr="004369F3">
        <w:rPr>
          <w:color w:val="auto"/>
          <w:lang w:val="en-US"/>
        </w:rPr>
        <w:t xml:space="preserve">dentified </w:t>
      </w:r>
      <w:r w:rsidR="00F8164D" w:rsidRPr="004369F3">
        <w:rPr>
          <w:color w:val="auto"/>
          <w:lang w:val="en-US"/>
        </w:rPr>
        <w:t>NK cell</w:t>
      </w:r>
      <w:r w:rsidR="00877DF3" w:rsidRPr="004369F3">
        <w:rPr>
          <w:color w:val="auto"/>
          <w:lang w:val="en-US"/>
        </w:rPr>
        <w:t xml:space="preserve"> populations</w:t>
      </w:r>
      <w:r w:rsidR="00F8164D" w:rsidRPr="004369F3">
        <w:rPr>
          <w:color w:val="auto"/>
          <w:lang w:val="en-US"/>
        </w:rPr>
        <w:t xml:space="preserve"> </w:t>
      </w:r>
      <w:r w:rsidR="00877DF3" w:rsidRPr="004369F3">
        <w:rPr>
          <w:color w:val="auto"/>
          <w:lang w:val="en-US"/>
        </w:rPr>
        <w:t>(pink),</w:t>
      </w:r>
      <w:r w:rsidR="00F8164D" w:rsidRPr="004369F3">
        <w:rPr>
          <w:color w:val="auto"/>
          <w:lang w:val="en-US"/>
        </w:rPr>
        <w:t xml:space="preserve"> basophils</w:t>
      </w:r>
      <w:r w:rsidR="00877DF3" w:rsidRPr="004369F3">
        <w:rPr>
          <w:color w:val="auto"/>
          <w:lang w:val="en-US"/>
        </w:rPr>
        <w:t xml:space="preserve"> (</w:t>
      </w:r>
      <w:r w:rsidR="00F8164D" w:rsidRPr="004369F3">
        <w:rPr>
          <w:color w:val="auto"/>
          <w:lang w:val="en-US"/>
        </w:rPr>
        <w:t>grey</w:t>
      </w:r>
      <w:r w:rsidR="00877DF3" w:rsidRPr="004369F3">
        <w:rPr>
          <w:color w:val="auto"/>
          <w:lang w:val="en-US"/>
        </w:rPr>
        <w:t>)</w:t>
      </w:r>
      <w:r w:rsidR="00F8164D" w:rsidRPr="004369F3">
        <w:rPr>
          <w:color w:val="auto"/>
          <w:lang w:val="en-US"/>
        </w:rPr>
        <w:t>, dendritic cells</w:t>
      </w:r>
      <w:r w:rsidR="00877DF3" w:rsidRPr="004369F3">
        <w:rPr>
          <w:color w:val="auto"/>
          <w:lang w:val="en-US"/>
        </w:rPr>
        <w:t xml:space="preserve"> (purple)</w:t>
      </w:r>
      <w:r w:rsidR="00F8164D" w:rsidRPr="004369F3">
        <w:rPr>
          <w:color w:val="auto"/>
          <w:lang w:val="en-US"/>
        </w:rPr>
        <w:t xml:space="preserve"> </w:t>
      </w:r>
      <w:r w:rsidR="00877DF3" w:rsidRPr="004369F3">
        <w:rPr>
          <w:color w:val="auto"/>
          <w:lang w:val="en-US"/>
        </w:rPr>
        <w:t>and</w:t>
      </w:r>
      <w:r w:rsidR="00F8164D" w:rsidRPr="004369F3">
        <w:rPr>
          <w:color w:val="auto"/>
          <w:lang w:val="en-US"/>
        </w:rPr>
        <w:t xml:space="preserve"> HSCs </w:t>
      </w:r>
      <w:r w:rsidR="00877DF3" w:rsidRPr="004369F3">
        <w:rPr>
          <w:color w:val="auto"/>
          <w:lang w:val="en-US"/>
        </w:rPr>
        <w:t>(</w:t>
      </w:r>
      <w:r w:rsidR="00F8164D" w:rsidRPr="004369F3">
        <w:rPr>
          <w:color w:val="auto"/>
          <w:lang w:val="en-US"/>
        </w:rPr>
        <w:t>orange</w:t>
      </w:r>
      <w:r w:rsidR="00877DF3" w:rsidRPr="004369F3">
        <w:rPr>
          <w:color w:val="auto"/>
          <w:lang w:val="en-US"/>
        </w:rPr>
        <w:t>)</w:t>
      </w:r>
      <w:r w:rsidR="007974F9" w:rsidRPr="004369F3">
        <w:rPr>
          <w:color w:val="auto"/>
          <w:lang w:val="en-US"/>
        </w:rPr>
        <w:t>.</w:t>
      </w:r>
      <w:r w:rsidR="004D45A6" w:rsidRPr="004369F3">
        <w:rPr>
          <w:color w:val="auto"/>
          <w:lang w:val="en-US"/>
        </w:rPr>
        <w:t xml:space="preserve"> </w:t>
      </w:r>
      <w:proofErr w:type="gramStart"/>
      <w:r w:rsidR="000C3363" w:rsidRPr="004369F3">
        <w:rPr>
          <w:b/>
          <w:color w:val="auto"/>
          <w:lang w:val="en-US"/>
        </w:rPr>
        <w:t>(</w:t>
      </w:r>
      <w:r w:rsidR="00F8164D" w:rsidRPr="004369F3">
        <w:rPr>
          <w:b/>
          <w:color w:val="auto"/>
          <w:lang w:val="en-US"/>
        </w:rPr>
        <w:t>c)</w:t>
      </w:r>
      <w:r w:rsidR="00F8164D" w:rsidRPr="004369F3">
        <w:rPr>
          <w:color w:val="auto"/>
          <w:lang w:val="en-US"/>
        </w:rPr>
        <w:t xml:space="preserve"> </w:t>
      </w:r>
      <w:r w:rsidR="00877DF3" w:rsidRPr="004369F3">
        <w:rPr>
          <w:color w:val="auto"/>
          <w:lang w:val="en-US"/>
        </w:rPr>
        <w:t xml:space="preserve">For </w:t>
      </w:r>
      <w:r w:rsidR="00CB5F0C" w:rsidRPr="004369F3">
        <w:rPr>
          <w:color w:val="auto"/>
          <w:lang w:val="en-US"/>
        </w:rPr>
        <w:t xml:space="preserve">deeper </w:t>
      </w:r>
      <w:r w:rsidR="00877DF3" w:rsidRPr="004369F3">
        <w:rPr>
          <w:color w:val="auto"/>
          <w:lang w:val="en-US"/>
        </w:rPr>
        <w:t xml:space="preserve">characterization of the </w:t>
      </w:r>
      <w:r w:rsidR="00F8164D" w:rsidRPr="004369F3">
        <w:rPr>
          <w:color w:val="auto"/>
          <w:lang w:val="en-US"/>
        </w:rPr>
        <w:t>T-cell</w:t>
      </w:r>
      <w:r w:rsidR="00626340">
        <w:rPr>
          <w:color w:val="auto"/>
          <w:lang w:val="en-US"/>
        </w:rPr>
        <w:t xml:space="preserve"> </w:t>
      </w:r>
      <w:r w:rsidR="00CB5F0C" w:rsidRPr="004369F3">
        <w:rPr>
          <w:color w:val="auto"/>
          <w:lang w:val="en-US"/>
        </w:rPr>
        <w:t xml:space="preserve">subsets </w:t>
      </w:r>
      <w:r w:rsidR="00877DF3" w:rsidRPr="004369F3">
        <w:rPr>
          <w:color w:val="auto"/>
          <w:lang w:val="en-US"/>
        </w:rPr>
        <w:t>(</w:t>
      </w:r>
      <w:r w:rsidR="00F8164D" w:rsidRPr="004369F3">
        <w:rPr>
          <w:color w:val="auto"/>
          <w:lang w:val="en-US"/>
        </w:rPr>
        <w:t>red</w:t>
      </w:r>
      <w:r w:rsidR="005A48DC" w:rsidRPr="004369F3">
        <w:rPr>
          <w:color w:val="auto"/>
          <w:lang w:val="en-US"/>
        </w:rPr>
        <w:t xml:space="preserve">), </w:t>
      </w:r>
      <w:r w:rsidR="00CB5F0C" w:rsidRPr="004369F3">
        <w:rPr>
          <w:color w:val="auto"/>
          <w:lang w:val="en-US"/>
        </w:rPr>
        <w:t>the following</w:t>
      </w:r>
      <w:r w:rsidR="005A48DC" w:rsidRPr="004369F3">
        <w:rPr>
          <w:color w:val="auto"/>
          <w:lang w:val="en-US"/>
        </w:rPr>
        <w:t xml:space="preserve"> panels were used: CD3-FITC, CD</w:t>
      </w:r>
      <w:r w:rsidR="004D45A6" w:rsidRPr="004369F3">
        <w:rPr>
          <w:color w:val="auto"/>
          <w:lang w:val="en-US"/>
        </w:rPr>
        <w:t>4</w:t>
      </w:r>
      <w:r w:rsidR="005A48DC" w:rsidRPr="004369F3">
        <w:rPr>
          <w:color w:val="auto"/>
          <w:lang w:val="en-US"/>
        </w:rPr>
        <w:t>-PE.Cy7 or CD</w:t>
      </w:r>
      <w:r w:rsidR="004D45A6" w:rsidRPr="004369F3">
        <w:rPr>
          <w:color w:val="auto"/>
          <w:lang w:val="en-US"/>
        </w:rPr>
        <w:t>8</w:t>
      </w:r>
      <w:r w:rsidR="005A48DC" w:rsidRPr="004369F3">
        <w:rPr>
          <w:color w:val="auto"/>
          <w:lang w:val="en-US"/>
        </w:rPr>
        <w:t>-PE.Cy7, CD45RA-BV510, CCR7-BV421, CD28-APC, CD27-APC.H7</w:t>
      </w:r>
      <w:r w:rsidR="00F22E94" w:rsidRPr="004369F3">
        <w:rPr>
          <w:color w:val="auto"/>
          <w:lang w:val="en-US"/>
        </w:rPr>
        <w:t>,</w:t>
      </w:r>
      <w:r w:rsidR="005A48DC" w:rsidRPr="004369F3">
        <w:rPr>
          <w:color w:val="auto"/>
          <w:lang w:val="en-US"/>
        </w:rPr>
        <w:t>CD57-PE</w:t>
      </w:r>
      <w:r w:rsidR="00F22E94" w:rsidRPr="004369F3">
        <w:rPr>
          <w:color w:val="auto"/>
          <w:lang w:val="en-US"/>
        </w:rPr>
        <w:t xml:space="preserve">, allowing delineation of CD4+ and CD8+ T-cells (1, red), naive and memory T-cell subsets (2, red) and expression of CD27, CD28 and CD57 within the different T-cell subpopulations (3, red); and </w:t>
      </w:r>
      <w:r w:rsidR="005A48DC" w:rsidRPr="004369F3">
        <w:rPr>
          <w:color w:val="auto"/>
          <w:lang w:val="en-US"/>
        </w:rPr>
        <w:t xml:space="preserve">CD3-FITC, </w:t>
      </w:r>
      <w:r w:rsidR="004D45A6" w:rsidRPr="004369F3">
        <w:rPr>
          <w:color w:val="auto"/>
          <w:lang w:val="en-US"/>
        </w:rPr>
        <w:t>CD8-APC.H7, CD4-BV510, CD127-APC, CD25-BV421, CD49d-PE</w:t>
      </w:r>
      <w:r w:rsidR="00F22E94" w:rsidRPr="004369F3">
        <w:rPr>
          <w:color w:val="auto"/>
          <w:lang w:val="en-US"/>
        </w:rPr>
        <w:t>,</w:t>
      </w:r>
      <w:r w:rsidR="004D45A6" w:rsidRPr="004369F3">
        <w:rPr>
          <w:color w:val="auto"/>
          <w:lang w:val="en-US"/>
        </w:rPr>
        <w:t>CD45RA-PE.Cy7</w:t>
      </w:r>
      <w:r w:rsidR="00F22E94" w:rsidRPr="004369F3">
        <w:rPr>
          <w:color w:val="auto"/>
          <w:lang w:val="en-US"/>
        </w:rPr>
        <w:t xml:space="preserve"> for identification of</w:t>
      </w:r>
      <w:r w:rsidR="00F8164D" w:rsidRPr="004369F3">
        <w:rPr>
          <w:color w:val="auto"/>
          <w:lang w:val="en-US"/>
        </w:rPr>
        <w:t xml:space="preserve"> Tregs</w:t>
      </w:r>
      <w:r w:rsidR="004D45A6" w:rsidRPr="004369F3">
        <w:rPr>
          <w:color w:val="auto"/>
          <w:lang w:val="en-US"/>
        </w:rPr>
        <w:t xml:space="preserve"> (4, red)</w:t>
      </w:r>
      <w:r w:rsidR="00F8164D" w:rsidRPr="004369F3">
        <w:rPr>
          <w:color w:val="auto"/>
          <w:lang w:val="en-US"/>
        </w:rPr>
        <w:t>.</w:t>
      </w:r>
      <w:proofErr w:type="gramEnd"/>
      <w:r w:rsidR="00F8164D" w:rsidRPr="004369F3">
        <w:rPr>
          <w:color w:val="auto"/>
          <w:lang w:val="en-US"/>
        </w:rPr>
        <w:t xml:space="preserve"> </w:t>
      </w:r>
    </w:p>
    <w:p w14:paraId="3FC3F8B3" w14:textId="77777777" w:rsidR="00F8164D" w:rsidRPr="00E7091B" w:rsidRDefault="00F8164D" w:rsidP="00A76B93">
      <w:pPr>
        <w:rPr>
          <w:lang w:val="en-US"/>
        </w:rPr>
      </w:pPr>
    </w:p>
    <w:sectPr w:rsidR="00F8164D" w:rsidRPr="00E70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04705"/>
    <w:multiLevelType w:val="hybridMultilevel"/>
    <w:tmpl w:val="D9FE6D7A"/>
    <w:lvl w:ilvl="0" w:tplc="01C2BD5A">
      <w:start w:val="3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E4"/>
    <w:rsid w:val="000C3363"/>
    <w:rsid w:val="000C5708"/>
    <w:rsid w:val="00106810"/>
    <w:rsid w:val="001274CC"/>
    <w:rsid w:val="00172447"/>
    <w:rsid w:val="001E6A49"/>
    <w:rsid w:val="00264EDB"/>
    <w:rsid w:val="002E3335"/>
    <w:rsid w:val="003F5350"/>
    <w:rsid w:val="004369F3"/>
    <w:rsid w:val="004A0096"/>
    <w:rsid w:val="004D45A6"/>
    <w:rsid w:val="00523F4C"/>
    <w:rsid w:val="00586A39"/>
    <w:rsid w:val="005A48DC"/>
    <w:rsid w:val="006148BD"/>
    <w:rsid w:val="00626340"/>
    <w:rsid w:val="006273B4"/>
    <w:rsid w:val="00667EFC"/>
    <w:rsid w:val="007509A7"/>
    <w:rsid w:val="0076452E"/>
    <w:rsid w:val="007974F9"/>
    <w:rsid w:val="00803D99"/>
    <w:rsid w:val="00877DF3"/>
    <w:rsid w:val="009F27F7"/>
    <w:rsid w:val="00A32EC9"/>
    <w:rsid w:val="00A76B93"/>
    <w:rsid w:val="00B70AE4"/>
    <w:rsid w:val="00BA5226"/>
    <w:rsid w:val="00BB4B35"/>
    <w:rsid w:val="00BC6237"/>
    <w:rsid w:val="00C04072"/>
    <w:rsid w:val="00CB5F0C"/>
    <w:rsid w:val="00D26B1E"/>
    <w:rsid w:val="00D813F2"/>
    <w:rsid w:val="00DC3330"/>
    <w:rsid w:val="00E14CB9"/>
    <w:rsid w:val="00E33C22"/>
    <w:rsid w:val="00E639F9"/>
    <w:rsid w:val="00E7091B"/>
    <w:rsid w:val="00F22E94"/>
    <w:rsid w:val="00F77237"/>
    <w:rsid w:val="00F8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41E26"/>
  <w15:chartTrackingRefBased/>
  <w15:docId w15:val="{59E6BC0D-F5B8-4368-9095-3608F9248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9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A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16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9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6B3A9-D934-4419-9B8A-1EA8F5AD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9</cp:revision>
  <dcterms:created xsi:type="dcterms:W3CDTF">2020-08-10T11:59:00Z</dcterms:created>
  <dcterms:modified xsi:type="dcterms:W3CDTF">2020-09-02T19:13:00Z</dcterms:modified>
</cp:coreProperties>
</file>